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02F5C" w:rsidRPr="0032691F" w:rsidTr="00E02F5C">
        <w:tc>
          <w:tcPr>
            <w:tcW w:w="9212" w:type="dxa"/>
          </w:tcPr>
          <w:p w:rsidR="00E02F5C" w:rsidRPr="0032691F" w:rsidRDefault="00E02F5C" w:rsidP="0032691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tional material and presentations </w:t>
            </w:r>
            <w:r w:rsid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d </w:t>
            </w:r>
            <w:r w:rsid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092458"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ish embassy</w:t>
            </w:r>
            <w:r w:rsid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92458"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ish cultural centers</w:t>
            </w:r>
            <w:r w:rsid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92458"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ques</w:t>
            </w:r>
            <w:r w:rsid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92458"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ulatory nursing service</w:t>
            </w:r>
            <w:r w:rsid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92458"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insurance service points</w:t>
            </w:r>
            <w:r w:rsid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bookmarkStart w:id="0" w:name="_GoBack"/>
            <w:bookmarkEnd w:id="0"/>
            <w:r w:rsidR="00092458"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ies</w:t>
            </w:r>
          </w:p>
          <w:p w:rsidR="00092458" w:rsidRPr="0032691F" w:rsidRDefault="00092458" w:rsidP="0032691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office</w:t>
            </w:r>
          </w:p>
        </w:tc>
      </w:tr>
      <w:tr w:rsidR="00E02F5C" w:rsidRPr="0032691F" w:rsidTr="00E02F5C">
        <w:tc>
          <w:tcPr>
            <w:tcW w:w="9212" w:type="dxa"/>
          </w:tcPr>
          <w:p w:rsidR="00E02F5C" w:rsidRPr="00092458" w:rsidRDefault="00E02F5C" w:rsidP="00092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position of BNP point-of-care assays at </w:t>
            </w:r>
            <w:r w:rsidR="00092458"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Turkish </w:t>
            </w:r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 practices</w:t>
            </w:r>
          </w:p>
        </w:tc>
      </w:tr>
      <w:tr w:rsidR="00E02F5C" w:rsidRPr="0032691F" w:rsidTr="00E02F5C">
        <w:tc>
          <w:tcPr>
            <w:tcW w:w="9212" w:type="dxa"/>
          </w:tcPr>
          <w:p w:rsidR="00E02F5C" w:rsidRPr="00092458" w:rsidRDefault="00E02F5C" w:rsidP="00092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gration of another </w:t>
            </w:r>
            <w:proofErr w:type="spellStart"/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logical</w:t>
            </w:r>
            <w:proofErr w:type="spellEnd"/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 department</w:t>
            </w:r>
          </w:p>
        </w:tc>
      </w:tr>
      <w:tr w:rsidR="00E02F5C" w:rsidRPr="0032691F" w:rsidTr="00E02F5C">
        <w:tc>
          <w:tcPr>
            <w:tcW w:w="9212" w:type="dxa"/>
          </w:tcPr>
          <w:p w:rsidR="00E02F5C" w:rsidRPr="00092458" w:rsidRDefault="00E02F5C" w:rsidP="0009245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2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ing to patients with other health insurance companies</w:t>
            </w:r>
          </w:p>
        </w:tc>
      </w:tr>
    </w:tbl>
    <w:p w:rsidR="00FA2C3C" w:rsidRPr="00092458" w:rsidRDefault="00FA2C3C" w:rsidP="000924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A2C3C" w:rsidRPr="000924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EB476F"/>
    <w:multiLevelType w:val="hybridMultilevel"/>
    <w:tmpl w:val="67B2B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7BB"/>
    <w:rsid w:val="00092458"/>
    <w:rsid w:val="002312BF"/>
    <w:rsid w:val="0032691F"/>
    <w:rsid w:val="009317BB"/>
    <w:rsid w:val="00E02F5C"/>
    <w:rsid w:val="00FA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2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24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2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24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</dc:creator>
  <cp:lastModifiedBy>Pfister</cp:lastModifiedBy>
  <cp:revision>3</cp:revision>
  <dcterms:created xsi:type="dcterms:W3CDTF">2016-06-21T15:00:00Z</dcterms:created>
  <dcterms:modified xsi:type="dcterms:W3CDTF">2016-06-21T15:01:00Z</dcterms:modified>
</cp:coreProperties>
</file>